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06D" w:rsidRPr="00CC31E6" w:rsidRDefault="00C5606D" w:rsidP="00CC31E6">
      <w:pPr>
        <w:pStyle w:val="NoSpacing"/>
        <w:spacing w:line="276" w:lineRule="auto"/>
        <w:ind w:left="142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 w:rsidRPr="00CC31E6">
        <w:rPr>
          <w:rFonts w:ascii="Arial" w:hAnsi="Arial" w:cs="Arial"/>
          <w:b/>
          <w:color w:val="000000" w:themeColor="text1"/>
          <w:sz w:val="24"/>
          <w:szCs w:val="24"/>
        </w:rPr>
        <w:t>Article title: Fecal biomarkers of environmental enteric dysfunction and the gut microbiota of rural Malawian children: an observational study</w:t>
      </w:r>
    </w:p>
    <w:p w:rsidR="00C5606D" w:rsidRDefault="00C5606D" w:rsidP="00C5606D">
      <w:pPr>
        <w:pStyle w:val="NoSpacing"/>
        <w:spacing w:line="276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CC31E6" w:rsidRDefault="00CC31E6" w:rsidP="00CC31E6">
      <w:pPr>
        <w:pStyle w:val="NoSpacing"/>
        <w:spacing w:line="276" w:lineRule="auto"/>
        <w:ind w:left="142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71F14">
        <w:rPr>
          <w:rFonts w:ascii="Arial" w:hAnsi="Arial" w:cs="Arial"/>
          <w:b/>
          <w:color w:val="000000" w:themeColor="text1"/>
          <w:sz w:val="24"/>
          <w:szCs w:val="24"/>
        </w:rPr>
        <w:t>Supplementary table</w:t>
      </w:r>
    </w:p>
    <w:p w:rsidR="00CC31E6" w:rsidRDefault="00CC31E6" w:rsidP="00CC31E6">
      <w:pPr>
        <w:pStyle w:val="NoSpacing"/>
        <w:spacing w:line="276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C5606D" w:rsidRPr="00971F14" w:rsidRDefault="00C5606D" w:rsidP="00CC31E6">
      <w:pPr>
        <w:pStyle w:val="NoSpacing"/>
        <w:spacing w:line="276" w:lineRule="auto"/>
        <w:ind w:left="142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71F14">
        <w:rPr>
          <w:rFonts w:ascii="Arial" w:hAnsi="Arial" w:cs="Arial"/>
          <w:b/>
          <w:color w:val="000000" w:themeColor="text1"/>
          <w:sz w:val="24"/>
          <w:szCs w:val="24"/>
        </w:rPr>
        <w:t>S1: Metabolic pathways predicted by PICRUSt2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analysis</w:t>
      </w:r>
    </w:p>
    <w:tbl>
      <w:tblPr>
        <w:tblW w:w="9390" w:type="dxa"/>
        <w:tblInd w:w="108" w:type="dxa"/>
        <w:tblLook w:val="04A0" w:firstRow="1" w:lastRow="0" w:firstColumn="1" w:lastColumn="0" w:noHBand="0" w:noVBand="1"/>
      </w:tblPr>
      <w:tblGrid>
        <w:gridCol w:w="5060"/>
        <w:gridCol w:w="4330"/>
      </w:tblGrid>
      <w:tr w:rsidR="00C5606D" w:rsidRPr="00971F14" w:rsidTr="00521C27">
        <w:trPr>
          <w:trHeight w:val="315"/>
        </w:trPr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Metabolic pathway</w:t>
            </w:r>
          </w:p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Count score sum for each predicted pathway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roteinogenic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Amino Acid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784472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urine Nucleotide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23661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Vitamin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194008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ugar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100685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ell Wall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291038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atty Acid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143453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hospholipid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11033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yrimidine Nucleotide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588915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2  </w:t>
            </w: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eoxyribonucleotid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31532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ugar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85432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olysaccharide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69759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erpenoid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7532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urine Nucleotide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83636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ermentation to Acetat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0207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horismat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95960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Quinol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and Quinone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54676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etabolic Cluster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49440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AD Metabolism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24545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olyprenyl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0462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enzyme A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36914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ugar Derivative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32614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lycan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50382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ugar Acid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0431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</w:t>
            </w: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Fix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97805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ther Amino Acid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8374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ipopolysaccharide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69489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etrapyrrol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96428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yrimidine Nucleotide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4753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ulfur Compound Metabolism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84679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orphyrin Compound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27754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roteinogenic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Amino Acid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60546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itrogen Compound Metabolism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359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lastRenderedPageBreak/>
              <w:t xml:space="preserve">8 Amino 7 </w:t>
            </w: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xononanoat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13254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ormaldehyde Assimil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8494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henolic Compound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447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eneration of Precursor Metabolite and Energy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178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iderophor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2992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ormaldehyde Oxi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8703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4 </w:t>
            </w: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minobutanoat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4988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hosphorus Compound Metabolism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4779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atty Acid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2828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oluene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083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llantoin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8424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ropanoat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9836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lycerol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073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techol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892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enzyme B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76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enzyme M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70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enzyme F42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91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Reductant Biosynthesis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9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rotocatechuat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Degradation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07</w:t>
            </w:r>
          </w:p>
        </w:tc>
      </w:tr>
      <w:tr w:rsidR="00C5606D" w:rsidRPr="00971F14" w:rsidTr="00521C27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allate</w:t>
            </w:r>
            <w:proofErr w:type="spellEnd"/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Degradation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06D" w:rsidRPr="00971F14" w:rsidRDefault="00C5606D" w:rsidP="00521C2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71F1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4</w:t>
            </w:r>
          </w:p>
        </w:tc>
      </w:tr>
    </w:tbl>
    <w:p w:rsidR="00C5606D" w:rsidRDefault="00C5606D" w:rsidP="00C5606D">
      <w:pPr>
        <w:pStyle w:val="NoSpacing"/>
        <w:spacing w:line="276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</w:p>
    <w:p w:rsidR="00C5606D" w:rsidRPr="00971F14" w:rsidRDefault="00C5606D" w:rsidP="00C5606D">
      <w:pPr>
        <w:pStyle w:val="NoSpacing"/>
        <w:spacing w:line="276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71F14">
        <w:rPr>
          <w:rFonts w:ascii="Arial" w:hAnsi="Arial" w:cs="Arial"/>
          <w:i/>
          <w:color w:val="000000" w:themeColor="text1"/>
          <w:sz w:val="24"/>
          <w:szCs w:val="24"/>
        </w:rPr>
        <w:t>The pathways have been ranked from those with the highest count score sum to the lowest.</w:t>
      </w:r>
      <w:r w:rsidRPr="00971F14">
        <w:rPr>
          <w:rFonts w:ascii="Arial" w:hAnsi="Arial" w:cs="Arial"/>
          <w:b/>
          <w:color w:val="000000" w:themeColor="text1"/>
          <w:sz w:val="24"/>
          <w:szCs w:val="24"/>
        </w:rPr>
        <w:fldChar w:fldCharType="begin"/>
      </w:r>
      <w:r w:rsidRPr="00971F14">
        <w:rPr>
          <w:rFonts w:ascii="Arial" w:hAnsi="Arial" w:cs="Arial"/>
          <w:b/>
          <w:color w:val="000000" w:themeColor="text1"/>
          <w:sz w:val="24"/>
          <w:szCs w:val="24"/>
        </w:rPr>
        <w:instrText xml:space="preserve"> ADDIN </w:instrText>
      </w:r>
      <w:r w:rsidRPr="00971F14"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</w:p>
    <w:p w:rsidR="00F03D6C" w:rsidRDefault="00F03D6C"/>
    <w:sectPr w:rsidR="00F03D6C" w:rsidSect="00C5606D"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06D"/>
    <w:rsid w:val="00C5606D"/>
    <w:rsid w:val="00CC31E6"/>
    <w:rsid w:val="00F0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ABA5"/>
  <w15:chartTrackingRefBased/>
  <w15:docId w15:val="{DBD083A1-7489-4287-8930-66292483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5606D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5606D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56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ima</dc:creator>
  <cp:keywords/>
  <dc:description/>
  <cp:lastModifiedBy>David Chaima</cp:lastModifiedBy>
  <cp:revision>2</cp:revision>
  <dcterms:created xsi:type="dcterms:W3CDTF">2021-10-06T11:59:00Z</dcterms:created>
  <dcterms:modified xsi:type="dcterms:W3CDTF">2021-10-06T12:07:00Z</dcterms:modified>
</cp:coreProperties>
</file>